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15"/>
          <w:szCs w:val="15"/>
        </w:rPr>
        <w:t xml:space="preserve">Table S1 </w:t>
      </w:r>
      <w:r>
        <w:rPr>
          <w:sz w:val="15"/>
          <w:szCs w:val="15"/>
        </w:rPr>
        <w:t xml:space="preserve">Characteristics of the </w:t>
      </w:r>
      <w:r>
        <w:rPr>
          <w:sz w:val="15"/>
          <w:szCs w:val="15"/>
        </w:rPr>
        <w:t>41</w:t>
      </w:r>
      <w:r>
        <w:rPr>
          <w:sz w:val="15"/>
          <w:szCs w:val="15"/>
        </w:rPr>
        <w:t xml:space="preserve"> Tag SNPs</w:t>
      </w:r>
    </w:p>
    <w:p>
      <w:pPr>
        <w:pStyle w:val="Normal"/>
        <w:jc w:val="center"/>
        <w:rPr>
          <w:sz w:val="15"/>
          <w:szCs w:val="15"/>
        </w:rPr>
      </w:pPr>
      <w:r>
        <w:rPr>
          <w:sz w:val="15"/>
          <w:szCs w:val="15"/>
        </w:rPr>
      </w:r>
    </w:p>
    <w:tbl>
      <w:tblPr>
        <w:tblW w:w="154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025"/>
        <w:gridCol w:w="891"/>
        <w:gridCol w:w="583"/>
        <w:gridCol w:w="929"/>
        <w:gridCol w:w="725"/>
        <w:gridCol w:w="897"/>
        <w:gridCol w:w="719"/>
        <w:gridCol w:w="721"/>
        <w:gridCol w:w="722"/>
        <w:gridCol w:w="860"/>
        <w:gridCol w:w="735"/>
        <w:gridCol w:w="625"/>
        <w:gridCol w:w="618"/>
        <w:gridCol w:w="783"/>
        <w:gridCol w:w="737"/>
        <w:gridCol w:w="795"/>
        <w:gridCol w:w="1125"/>
        <w:gridCol w:w="1016"/>
      </w:tblGrid>
      <w:tr>
        <w:trPr>
          <w:trHeight w:val="712" w:hRule="atLeast"/>
        </w:trPr>
        <w:tc>
          <w:tcPr>
            <w:tcW w:w="9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s_num</w:t>
            </w:r>
          </w:p>
        </w:tc>
        <w:tc>
          <w:tcPr>
            <w:tcW w:w="10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romosome</w:t>
            </w:r>
          </w:p>
        </w:tc>
        <w:tc>
          <w:tcPr>
            <w:tcW w:w="8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osition</w:t>
            </w:r>
          </w:p>
        </w:tc>
        <w:tc>
          <w:tcPr>
            <w:tcW w:w="5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llele</w:t>
            </w:r>
          </w:p>
        </w:tc>
        <w:tc>
          <w:tcPr>
            <w:tcW w:w="92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ene Name</w:t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B_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apmap</w:t>
            </w:r>
          </w:p>
        </w:tc>
        <w:tc>
          <w:tcPr>
            <w:tcW w:w="10353" w:type="dxa"/>
            <w:gridSpan w:val="1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rediction</w:t>
            </w:r>
          </w:p>
        </w:tc>
      </w:tr>
      <w:tr>
        <w:trPr>
          <w:trHeight w:val="1051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FB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licing (site)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licing (ESE or ESS)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licing (abolish domain)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iRNA (miRanda)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iRNA (Sanger)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sSNP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top Codon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olyphen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NPs3D (svm profile)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NPs3D (svm structure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134" w:hanging="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gPotential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onservation</w:t>
            </w:r>
          </w:p>
        </w:tc>
      </w:tr>
      <w:tr>
        <w:trPr>
          <w:trHeight w:val="272" w:hRule="atLeast"/>
        </w:trPr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s20542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6360225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/G</w:t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DK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582909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2</w:t>
            </w:r>
          </w:p>
        </w:tc>
      </w:tr>
      <w:tr>
        <w:trPr>
          <w:trHeight w:val="243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s35324223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635942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/G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DK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53725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s1025691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6563763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/G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TN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8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750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>
        <w:trPr>
          <w:trHeight w:val="19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s10268599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6661747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/T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TN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67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</w:t>
            </w:r>
          </w:p>
        </w:tc>
      </w:tr>
      <w:tr>
        <w:trPr>
          <w:trHeight w:val="17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s10488607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657070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/G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TN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9</w:t>
            </w:r>
          </w:p>
        </w:tc>
      </w:tr>
      <w:tr>
        <w:trPr>
          <w:trHeight w:val="27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s10954576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6564309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/G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TN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7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2</w:t>
            </w:r>
          </w:p>
        </w:tc>
      </w:tr>
      <w:tr>
        <w:trPr>
          <w:trHeight w:val="23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s10954577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656535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/G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TN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9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s116202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666987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/G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TN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>
        <w:trPr>
          <w:trHeight w:val="189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s11764598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660248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/T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TN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38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>
        <w:trPr>
          <w:trHeight w:val="29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s12668246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6654984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/G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TN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7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72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s1267406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6660897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/T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TN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3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207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22</w:t>
            </w:r>
          </w:p>
        </w:tc>
      </w:tr>
      <w:tr>
        <w:trPr>
          <w:trHeight w:val="246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s1322871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6668869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/T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TN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>
        <w:trPr>
          <w:trHeight w:val="221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s1324286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657230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/T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TN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8</w:t>
            </w:r>
          </w:p>
        </w:tc>
      </w:tr>
      <w:tr>
        <w:trPr>
          <w:trHeight w:val="18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s1324556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6639844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/G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TN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7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>
        <w:trPr>
          <w:trHeight w:val="159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s1324591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6640146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/G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TN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55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581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>
        <w:trPr>
          <w:trHeight w:val="136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s16133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668088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/T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TN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3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495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>
        <w:trPr>
          <w:trHeight w:val="239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s1687492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6595564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/G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TN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767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6</w:t>
            </w:r>
          </w:p>
        </w:tc>
      </w:tr>
      <w:tr>
        <w:trPr>
          <w:trHeight w:val="276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s17168999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657058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/T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TN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9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s1716902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661113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/G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TN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798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</w:t>
            </w:r>
          </w:p>
        </w:tc>
      </w:tr>
      <w:tr>
        <w:trPr>
          <w:trHeight w:val="266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s1716903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6617447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/T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TN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2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>
        <w:trPr>
          <w:trHeight w:val="22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s1716905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662621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/G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TN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</w:t>
            </w:r>
          </w:p>
        </w:tc>
      </w:tr>
      <w:tr>
        <w:trPr>
          <w:trHeight w:val="19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s183978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656396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/T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TN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5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</w:t>
            </w:r>
          </w:p>
        </w:tc>
      </w:tr>
      <w:tr>
        <w:trPr>
          <w:trHeight w:val="323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s2290268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6661129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/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TN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467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7416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s321198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668037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/T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TN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567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888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>
        <w:trPr>
          <w:trHeight w:val="23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s322236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6605439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/G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TN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6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>
        <w:trPr>
          <w:trHeight w:val="221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s322238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6606672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/G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TN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89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63</w:t>
            </w:r>
          </w:p>
        </w:tc>
      </w:tr>
      <w:tr>
        <w:trPr>
          <w:trHeight w:val="18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s32224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660753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/C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TN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79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>
        <w:trPr>
          <w:trHeight w:val="159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s32229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657181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/T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TN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6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597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>
        <w:trPr>
          <w:trHeight w:val="27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s322297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6585999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/G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TN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3</w:t>
            </w:r>
          </w:p>
        </w:tc>
      </w:tr>
      <w:tr>
        <w:trPr>
          <w:trHeight w:val="239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s322309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6600022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/C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TN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>
        <w:trPr>
          <w:trHeight w:val="2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s32233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6653944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/C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TN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75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s322343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6645666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/C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TN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>
        <w:trPr>
          <w:trHeight w:val="139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s322349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663998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/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TN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>
        <w:trPr>
          <w:trHeight w:val="25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s395991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662164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/T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TN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45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>
        <w:trPr>
          <w:trHeight w:val="233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s5586264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6604223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/T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TN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</w:tr>
      <w:tr>
        <w:trPr>
          <w:trHeight w:val="21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s6160001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663318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/T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TN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</w:tr>
      <w:tr>
        <w:trPr>
          <w:trHeight w:val="171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s697014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6562354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/T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TN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5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1</w:t>
            </w:r>
          </w:p>
        </w:tc>
      </w:tr>
      <w:tr>
        <w:trPr>
          <w:trHeight w:val="29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s6977749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6636044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/T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TN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74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8085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>
        <w:trPr>
          <w:trHeight w:val="26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s779773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6593247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/G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TN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6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13</w:t>
            </w:r>
          </w:p>
        </w:tc>
      </w:tr>
      <w:tr>
        <w:trPr>
          <w:trHeight w:val="86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s833388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6603209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/C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TN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s919581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6630714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/G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TN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07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</w:tbl>
    <w:p>
      <w:pPr>
        <w:pStyle w:val="Normal"/>
        <w:jc w:val="left"/>
        <w:rPr>
          <w:sz w:val="15"/>
          <w:szCs w:val="15"/>
        </w:rPr>
      </w:pPr>
      <w:r>
        <w:rPr>
          <w:sz w:val="15"/>
          <w:szCs w:val="15"/>
        </w:rPr>
        <w:t>CHB, Han Chinese in Beijing, China</w:t>
      </w:r>
    </w:p>
    <w:p>
      <w:pPr>
        <w:pStyle w:val="Normal"/>
        <w:jc w:val="center"/>
        <w:rPr>
          <w:sz w:val="15"/>
          <w:szCs w:val="15"/>
        </w:rPr>
      </w:pPr>
      <w:r>
        <w:rPr>
          <w:sz w:val="15"/>
          <w:szCs w:val="15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6T13:58:00Z</dcterms:created>
  <dc:creator/>
  <dc:description/>
  <cp:keywords/>
  <dc:language>en-US</dc:language>
  <cp:lastModifiedBy>roberto</cp:lastModifiedBy>
  <dcterms:modified xsi:type="dcterms:W3CDTF">2018-01-08T13:29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